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020" w:type="dxa"/>
        <w:tblInd w:w="78" w:type="dxa"/>
        <w:tblLayout w:type="fixed"/>
        <w:tblLook w:val="0000"/>
      </w:tblPr>
      <w:tblGrid>
        <w:gridCol w:w="840"/>
        <w:gridCol w:w="9180"/>
      </w:tblGrid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b/>
                <w:bCs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b/>
                <w:bCs/>
                <w:color w:val="000000"/>
                <w:sz w:val="16"/>
                <w:szCs w:val="32"/>
              </w:rPr>
              <w:t>Chart #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b/>
                <w:bCs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b/>
                <w:bCs/>
                <w:color w:val="000000"/>
                <w:sz w:val="16"/>
                <w:szCs w:val="32"/>
              </w:rPr>
              <w:t>Masterlist Name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8Neu5Acβ-Sp17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8Neu5Acα2-8Neu5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Gcβ2-6Galβ1-4GlcNAc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4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3GlcNAcβ1-2Manα1-3(Galβ1-3GlcNAcβ1-2Manα1-6)Manβ1-4GlcNAcβ1-4GlcNAcβ-Sp19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5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α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6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α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7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Manα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8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NAcα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9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Fucα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0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Fucα-Sp9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1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Rha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2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3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-Sp11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4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5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6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7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Man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8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9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0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1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N(Gc)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2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4GlcNAcβ1-3(Galβ1-4GlcNAcβ1-6)GalNAcα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3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NAcβ1-3(GlcNAcβ1-4)(GlcNAcβ1-6)GlcNAc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4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[3OSO3][6OSO3]Galβ1-4[6OSO3]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5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[3OSO3][6OSO3]Galβ1-4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6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[3OSO3]Galβ1-4Gl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7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[3OSO3]Galβ1-4[6OSO3]Gl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8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[3OSO3]Galβ1-4[6OSO3]Gl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9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[3OSO3]Galβ1-3(Fucα1-4)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0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[3OSO3]Galβ1-3GalNAcα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1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[3OSO3]Galβ1-3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2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[3OSO3]Galβ1-4(Fucα1-3)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3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[3OSO3]Galβ1-4[6OSO3]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4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[3OSO3]Galβ1-4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5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[3OSO3]Galβ1-4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6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[3OSO3]Gal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7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[4OSO3][6OSO3]Galβ1-4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8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[4OSO3]Galβ1-4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9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6-H2PO3Manα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40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[6OSO3]Galβ1-4Gl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41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[6OSO3]Galβ1-4Gl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42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[6OSO3]Galβ1-4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43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[6OSO3]Galβ1-4[6OSO3]Gl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44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3[6OSO3]Galβ1-4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45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[6OSO3]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46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(9Ac)</w:t>
            </w: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sym w:font="Symbol" w:char="F061"/>
            </w: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47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(9Ac)</w:t>
            </w: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sym w:font="Symbol" w:char="F061"/>
            </w: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-6Galβ1-4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48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Manα1-3(Manα1-6)Manβ1-4GlcNAcβ1-4GlcNAcβ-Sp13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49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NAcβ1-2Manα1-3(GlcNAcβ1-2Manα1-6)Manβ1-4GlcNAcβ1-4GlcNAcβ-Sp13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50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4GlcNAcβ1-2Manα1-3(Galβ1-4GlcNAcβ1-2Manα1-6)Manβ1-4GlcNAcβ1-4GlcNAcβ-Sp12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51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4GlcNAcβ1-2Manα1-3(Galβ1-4GlcNAcβ1-2Manα1-6)Manβ1-4GlcNAcβ1-4GlcNAcβ-Sp13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52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6Galβ1-4GlcNAcβ1-2Manα1-3(Neu5Acα2-6Galβ1-4GlcNAcβ1-2Manα1-6)Manβ1-4GlcNAcβ1-4GlcNAcβ-Sp12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53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6Galβ1-4GlcNAcβ1-2Manα1-3(Neu5Acα2-6Galβ1-4GlcNAcβ1-2Manα1-6)Manβ1-4GlcNAcβ1-4GlcNAcβ-Sp13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54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6Galβ1-4GlcNAcβ1-2Manα1-3(Neu5Acα2-6Galβ1-4GlcNAcβ1-2Manα1-6)Manβ1-4GlcNAcβ1-4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55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Fucα1-2Galβ1-3GalNAcβ1-3Galα-Sp9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56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Fucα1-2Galβ1-3GalNAcβ1-3Galα1-4Galβ1-4Glcβ-Sp9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57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Fucα1-2Galβ1-3(Fucα1-4)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58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Fucα1-2Galβ1-3GalNAcα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59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Fucα1-2Galβ1-3GalNAcβ1-4(Neu5Acα2-3)Galβ1-4Gl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60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Fucα1-2Galβ1-3GalNAcβ1-4(Neu5Acα2-3)Galβ1-4Glcβ-Sp9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61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Fucα1-2Galβ1-3GlcNAcβ1-3Galβ1-4Glcβ-Sp1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62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Fucα1-2Galβ1-3GlcNAcβ1-3Galβ1-4Gl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63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Fucα1-2Galβ1-3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64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Fucα1-2Galβ1-3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65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Fucα1-2Galβ1-4(Fucα1-3)GlcNAcβ1-3Galβ1-4(Fucα1-3)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66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Fucα1-2Galβ1-4(Fucα1-3)GlcNAcβ1-3Galβ1-4(Fucα1-3)GlcNAcβ1-3Galβ1-4(Fucα1-3)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67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Fucα1-2Galβ1-4(Fucα1-3)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68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Fucα1-2Galβ1-4(Fucα1-3)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69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Fucα1-2Galβ1-4GlcNAcβ1-3Galβ1-4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70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Fucα1-2Galβ1-4GlcNAcβ1-3Galβ1-4GlcNAcβ1-3Galβ1-4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71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Fucα1-2Galβ1-4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72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Fucα1-2Galβ1-4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73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Fucα1-2Galβ1-4Gl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74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Fucα1-2Gal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75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Fucα1-3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76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Fucα1-4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77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Fucb1-3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78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NAcα1-3(Fucα1-2)Galβ1-3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79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NAcα1-3(Fucα1-2)Galβ1-4(Fucα1-3)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80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NAcα1-3(Fucα1-2)Galβ1-4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81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NAcα1-3(Fucα1-2)Galβ1-4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82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NAcα1-3(Fucα1-2)Galβ1-4Gl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83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NAcα1-3(Fucα1-2)Gal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84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NAcα1-3Gal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85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NAcα1-3Gal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86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NAcα1-4(Fucα1-2)Galβ1-4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87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NAcβ1-3GalNAcα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88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NAcβ1-3(Fucα1-2)Gal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89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NAcβ1-3Galα1-4Galβ1-4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90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NAcβ1-4(Fucα1-3)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91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NAcβ1-4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92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NAcβ1-4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93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α1-2Gal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94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α1-3(Fucα1-2)Galβ1-3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95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α1-3(Fucα1-2)Galβ1-4(Fucα1-3)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96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α1-3(Fucα1-2)Galβ1-4GlcNAc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97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α1-3(Fucα1-2)Galβ1-4Gl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98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α1-3(Fucα1-2)Gal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99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α1-3(Galα1-4)Galβ1-4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00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α1-3GalNAcα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01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α1-3Gal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02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α1-3Galβ1-4(Fucα1-3)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03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α1-3Galβ1-3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04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α1-3Galβ1-4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05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α1-3Galβ1-4Gl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06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α1-3Gal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07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α1-4(Fucα1-2)Galβ1-4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08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α1-4Galβ1-4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09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α1-4Galβ1-4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10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α1-4Galβ1-4Gl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11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α1-4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12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α1-6Gl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13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2Gal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14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3(Fucα1-4)GlcNAcβ1-3Galβ1-4(Fucα1-3)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15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3(Fucα1-4)GlcNAcβ1-3Galβ1-4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16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3(Fucα1-4)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17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3(Fucα1-4)GlcNAc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18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3(Fucα1-4)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19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3(Galβ1-4GlcNAcβ1-6)GalNAcα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20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3(GlcNAcβ1-6)GalNAcα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21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3(Neu5Acα2-6)GalNAcα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22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3(Neu5Acβ2-6)GalNAcα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23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3(Neu5Acα2-6)GlcNAcβ1-4Galβ1-4Glcβ-Sp1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24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3GalNAcα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25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3Gal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26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3GalNAcβ1-3Galα1-4Galβ1-4Gl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27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3GalNAcβ1-4(Neu5Acα2-3)Galβ1-4Gl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28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3GalNAcβ1-4Galβ1-4Gl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29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3Gal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30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3GlcNAcβ1-3Galβ1-4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31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3GlcNAcβ1-3Galβ1-4Glcβ-Sp1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32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3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33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3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34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4(Fucα1-3)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35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4(Fucα1-3)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36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4(Fucα1-3)GlcNAcβ1-4Galβ1-4(Fucα1-3)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37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4(Fucα1-3)GlcNAcβ1-4Galβ1-4(Fucα1-3)GlcNAcβ1-4Galβ1-4(Fucα1-3)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38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4[6OSO3]Gl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39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4[6OSO3]Gl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40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4GalNAcα1-3(Fucα1-2)Galβ1-4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41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4GalNAcβ1-3(Fucα1-2)Galβ1-4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42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3Galβ1-4GlcNAcβ1-2Manα1-3(Neu5Acα2-3Galβ1-4GlcNAcβ1-2Manα1-6)Manβ1-4GlcNAcβ1-4GlcNAcβ-Sp12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43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4GlcNAcβ1-3GalNAcα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44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4GlcNAcβ1-3Galβ1-4(Fucα1-3)GlcNAcβ1-3Galβ1-4(Fucα1-3)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45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4GlcNAcβ1-3Galβ1-4GlcNAcβ1-3Galβ1-4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46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4GlcNAcβ1-3Galβ1-4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47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4GlcNAcβ1-3Galβ1-4Gl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48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4GlcNAcβ1-3Galβ1-4Gl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49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4GlcNAcβ1-6(Galβ1-3)GalNAcα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50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4GlcNAcβ1-6GalNAcα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51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4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52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4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53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4Gl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54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4Gl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55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NAcα1-3Galβ1-4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56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NAcα1-6Galβ1-4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57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NAcβ1-2Galβ1-3GalNAcα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58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NAcβ1-3(GlcNAcβ1-6)GalNAcα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59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NAcβ1-3(GlcNAcβ1-6)Galβ1-4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60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NAcβ1-3GalNAcα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61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NAcβ1-3Gal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62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NAcβ1-3Galβ1-3GalNAcα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63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NAcβ1-3Galβ1-4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64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NAcβ1-3Galβ1-4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65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NAcβ1-3Galβ1-4GlcNAcβ1-3Galβ1-4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66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NAcβ1-3Galβ1-4Gl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67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NAcβ1-4-MDPLys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68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NAcβ1-4(GlcNAcβ1-6)GalNAcα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69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NAcβ1-4Galβ1-4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70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(GlcNAcβ1-4)6b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71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(GlcNAcβ1-4)5b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72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NAcβ1-4GlcNAcβ1-4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73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NAcβ1-6(Galβ1-3)GalNAcα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74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NAcβ1-6GalNAcα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75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NAcβ1-6Galβ1-4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76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α1-4Gl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77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α1-4Glcα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78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α1-6Glcα1-6Gl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79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β1-4Gl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80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β1-6Gl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81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-ol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82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αa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83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αb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84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αb1-3Gal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85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αb1-6Gal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86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KDNa2-3Galβ1-3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87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KDNa2-3Galβ1-4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88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Manα1-2Manα1-2Manα1-3Manα-Sp9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89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Manα1-2Manα1-3(Manα1-2Manα1-6)Manα-Sp9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90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Manα1-2Manα1-3Manα-Sp9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91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Manα1-6(Manα1-2Manα1-3)Manα1-6(Manα1-2Manα1-3)Manβ1-4GlcNAcβ1-4GlcNAcβ-Sp12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92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Manα1-2Manα1-6(Manα1-3)Manα1-6(Manα1-2Manα1-2Manα1-3)Manβ1-4GlcNAcβ1-4GlcNAcβ-Sp12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93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Manα1-2Manα1-2Manα1-3(Manα1-2Manα1-3(Manα1-2Manα1-6)Manα1-6)Manβ1-4GlcNAcβ1-4GlcNAcβ-Sp12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94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Manα1-3(Manα1-6)Manα-Sp9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95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Manα1-3(Manα1-2Manα1-2Manα1-6)Manα-Sp9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96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Manα1-6(Manα1-3)Manα1-6(Manα1-2Manα1-3)Manβ1-4GlcNAcβ1-4GlcNAcβ-Sp12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97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Manα1-6(Manα1-3)Manα1-6(Manα1-3)Manβ1-4GlcNAcβ1-4 GlcNAcβ-Sp12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98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6Galβ1-4GlcNAcβ1-2Manα1-3(Neu5Acα2-3Galβ1-4GlcNAcβ1-2Manα1-6)Manβ1-4GlcNAcβ1-4GlcNAcβ-Sp12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199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Manβ1-4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00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Fucα1-3(Galβ1-4)GlcNAcβ1-2Manα1-3(Fucα1-3(Galβ1-4)GlcNAcβ1-2Manα1-6)Manβ1-4GlcNAcβ1-4GlcNAcβ-Sp2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01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3Galβ1-3GalNAcα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02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8Neu5Acα2-8Neu5Acα2-8Neu5Acα2-3(GalNAcβ1-4)Galβ1-4Gl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03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8Neu5Acα2-8Neu5Acα2-3(GalNAcβ1-4)Galβ1-4Gl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04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8Neu5Acα2-8Neu5Acα2-3Galβ1-4Gl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05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8Neu5Acα2-3(GalNAcβ1-4)Galβ1-4Gl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06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8Neu5Acα2-8Neu5Acα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07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3(6-O-Su)Galβ1-4(Fucα1-3)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08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3(GalNAcβ1-4)Galβ1-4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09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3(GalNAcβ1-4)Galβ1-4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10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3(GalNAcβ1-4)Galβ1-4Gl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11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3(Neu5Acα2-3Galβ1-3GalNAcβ1-4)Galβ1-4Gl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12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3(Neu5Acα2-6)GalNAcα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13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3GalNAcα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14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3GalNAcβ1-4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15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3Galβ1-3[6OSO3]GlcNAc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16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3Galβ1-3(Fucα1-4)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17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3Galβ1-3(Fucα1-4)GlcNAcβ1-3Galβ1-4(Fucα1-3)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18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3Galβ1-3(Neu5Acα2-3Galβ1-4)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19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3Galβ1-3[6OSO3]GalNAcα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20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3Galβ1-3(Neu5Acα2-6)GalNAcα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21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3Gal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22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3Galβ1-3GalNAcβ1-3Galα1-4Galβ1-4Gl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23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3Galβ1-3GlcNAcβ1-3Galβ1-4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24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3Galβ1-3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25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3Galβ1-3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26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3Galβ1-4[6OSO3]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27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3Galβ1-4(Fucα1-3)[6OSO3]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28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3Galβ1-4(Fucα1-3)GlcNAcβ1-3Galβ1-4(Fucα1-3)GlcNAcβ1-3Galβ1-4(Fucα1-3)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29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3Galβ1-4(Fucα1-3)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30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3Galβ1-4(Fucα1-3)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31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3Galβ1-4(Fucα1-3)GlcNAcβ1-3Gal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32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3Galβ1-4(Fucα1-3)GlcNAcβ1-3Galβ1-4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33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3Galβ1-4GlcNAcβ1-3Galβ1-4(Fucα1-3)GlcNAc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34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3Galβ1-4GlcNAcβ1-3Galβ1-4GlcNAcβ1-3Galβ1-4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35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3Galβ1-4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36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3Galβ1-4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37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3Galβ1-4GlcNAcβ1-3Galβ1-4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38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3Galβ1-4Gl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39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3Galβ1-4Gl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40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6GalNAcα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41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6GalNAcβ1-4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42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6Galβ1-4[6OSO3]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43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6Galβ1-4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44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6Galβ1-4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45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6Galβ1-4GlcNAcβ1-3Galβ1-4(Fucα1-3)GlcNAcβ1-3Galβ1-4(Fucα1-3)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46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6Galβ1-4GlcNAcβ1-3Galβ1-4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47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6Galβ1-4Gl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48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6Galβ1-4Gl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49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6Gal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50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8Neu5Acα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51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8Neu5Acα2-3Galβ1-4Gl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52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β2-6GalNAcα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53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β2-6Galβ1-4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54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Gca2-3Galβ1-3(Fucα1-4)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55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Gca2-3Galβ1-3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56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Gca2-3Galβ1-4(Fucα1-3)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57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Gca2-3Galβ1-4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58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Gca2-3Galβ1-4Gl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59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Gca2-6GalNAcα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60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Gca2-6Galβ1-4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61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Gca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62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[3OSO3]Galβ1-4(Fucα1-3)[6OSO3]Glc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63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[3OSO3]Galβ1-4(Fucα1-3)Glc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64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 xml:space="preserve">[3OSO3]Galβ1-4(Fucα1-3)[6OSO3]GlcNAc-Sp8 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65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 xml:space="preserve">[3OSO3]Galβ1-4(Fucα1-3)GlcNAc-Sp0 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66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Fucα1-2[6OSO3]Galβ1-4GlcNAc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67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Fucα1-2Galβ1-4[6OSO3]GlcNAc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68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Fucα1-2[6OSO3]Galβ1-4[6OSO3]Glc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69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Fucα1-2[6OSO3]Galβ1-4Glc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70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Fucα1-2Galβ1-4[6OSO3]Glc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71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3(Fucα1-4)GlcNAcβ1-3Galβ1-3(Fucα1-4)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72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3(Galβ1-4GlcNAcβ1-6)GalNAc-Sp14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73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3(GlcNAcβ1-6)GalNAc-Sp14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74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3(Neu5Acα2-3Galβ1-4GlcNAcβ1-6)GalNAcα-Sp14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75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3GalNAcα-Sp14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76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3GlcNAcβ1-3Galβ1-3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77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 xml:space="preserve">Galβ1-4(Fucα1-3)[6OSO3]GlcNAc-Sp0 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78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4(Fucα1-3)[6OSO3]Glc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79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4(Fucα1-3)GlcNAcβ1-3Galβ1-3(Fucα1-4)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80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4GlcNAcβ1-3Galβ1-3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81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 xml:space="preserve">Neu5Acα2-3Galβ1-3GlcNAcβ1-3Galβ1-3GlcNAcβ-Sp0       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82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3Galβ1-4GlcNAcβ1-3Galβ1-3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83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[3OSO3]Galβ1-4[6OSO3]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84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[3OSO3][4OSO3]Galβ1-4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85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[6OSO3]Galβ1-4[6OSO3]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86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6-H2PO3Glcβ-Sp1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87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α1-3(Fucα1-2)Galβ-Sp1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88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α1-3GalNAcα-Sp16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89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3GalNAcα-Sp16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90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3(Neu5Acα2-3Galβ1-4(Fucα1-3)GlcNAcβ1-6)GalNAcα-Sp14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91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3Galβ1-4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92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4GlcNAcβ1-2Manα1-3(Neu5Acα2-6Galβ1-4GlcNAcβ1-2Manα1-6)Manβ1-4GlcNAcβ1-4GlcNAcβ-Sp12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93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4GlcNAcβ1-3(Galβ1-4GlcNAcβ1-6)Galβ1-4GlcNAc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94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4GlcNAcβ1-3(GlcNAcβ1-6)Galβ1-4GlcNAc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95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4GlcNAcα1-6Galβ1-4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96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4GlcNAcβ1-6Galβ1-4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97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NAcα1-3(Fucα1-2)Galβ-Sp1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98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NAcα-Sp15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299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NAcβ1-3Gal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00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αb1-3GlcNA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01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NAcβ1-2Manα1-3(Neu5Acα2-6Galβ1-4GlcNAcβ1-2Manα1-6)Manβ1-4GlcNAcβ1-4GlcNAcβ-Sp12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02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NAcβ1-2Manα1-3(GlcNAcβ1-2Manα1-6)Manβ1-4GlcNAcβ1-4GlcNAcβ-Sp12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03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NAcβ1-3Man-Sp1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04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NAcβ1-4GlcNAcβ-Sp1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05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NAcβ1-4GlcNAcβ-Sp12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06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HOOC(CH3)CH-3-O-GlcNAcβ1-4GlcNAcβ-Sp1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07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Manα1-3(Manα1-6)Manβ1-4GlcNAcβ1-4GlcNAcβ-Sp12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08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Manα1-6Manβ-Sp1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09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Manα1-6(Manα1-3)Manα1-6(Manα1-3)Manβ-Sp1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10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Manα1-2Manα1-2Manα1-3(Manα1-2Manα1-6(Manα1-3)Manα1-6)Manα-Sp9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11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Manα1-2Manα1-2Manα1-3(Manα1-2Manα1-6(Manα1-2Manα1-3)Manα1-6)Manα-Sp9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12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3Galβ1-3(Neu5Acα2-3Galβ1-4GlcNAcβ1-6)GalNAcα-Sp14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13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3Galβ1-3(Neu5Acα2-6)GalNAcα-Sp14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14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3Galβ1-3GalNAcα-Sp14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15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3Galβ1-4GlcNAcβ1-2Manα1-3(Neu5Acα2-6Galβ1-4GlcNAcβ1-2Manα1-6)Manβ1-4GlcNAcβ1-4GlcNAcβ-Sp12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16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6Galβ1-4GlcNAcβ1-2Manα1-3(Galβ1-4GlcNAcβ1-2Manα1-6)Manβ1-4GlcNAcβ1-4GlcNAcβ-Sp12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17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6Galβ1-4GlcNAcβ1-2Manα1-3(GlcNAcβ1-2Manα1-6)Manβ1-4GlcNAcβ1-4GlcNAcβ-Sp12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18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6Galβ1-4GlcNAcβ1-2Manα1-3(Neu5Acα2-6Galβ1-4GlcNAcβ1-2Manα1-6)Manβ1-4GlcNAcβ1-4GlcNAcβ-N(LT)AVL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19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Fucα1-2Galβ1-3GalNAcα-Sp14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20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3(Neu5Acα2-6)GalNAcα-Sp14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21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4GlcNAcβ1-3GalNAc-Sp14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22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(9Ac)a2-3Galβ1-4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23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(9Ac)a2-3Galβ1-3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24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6Galβ1-4GlcNAcβ1-3Galβ1-3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25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3Galβ1-3(Fucα1-4)GlcNAcβ1-3Galβ1-3(Fucα1-4)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26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6Galβ1-4GlcNAcβ1-3Galβ1-4GlcNAcβ1-3Galβ1-4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27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α1-4Galβ1-4GlcNAcβ1-3Galβ1-4Gl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28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NAcβ1-3Galα1-4Galβ1-4GlcNAcβ1-3Galβ1-4Gl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29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NAcα1-3(Fucα1-2)Galβ1-4GlcNAcβ1-3Galβ1-4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30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NAcα1-3(Fucα1-2)Galβ1-4GlcNAcβ1-3Galβ1-4GlcNAcβ1-3Galβ1-4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31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(Neu5Acα2-3-Galβ1-3)(((Neu5Acα2-3-Galβ1-4(Fucα1-3))GlcNAcβ1-6)GalNAc-Sp14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32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NAcα1-4Galβ1-4GlcNAcβ1-3Galβ1-4GlcNAcβ1-3Galβ1-4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33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NAcα1-4Galβ1-4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34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NAcα1-4Galβ1-3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35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NAcα1-4Galβ1-4GlcNAcβ1-3Galβ1-4Gl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36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NAcα1-4Galβ1-4GlcNAcβ1-3Galβ1-4(Fucα1-3)GlcNAcβ1-3Galβ1-4(Fucα1-3)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37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NAcα1-4Galβ1-4GlcNAcβ1-3Galβ1-4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38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NAcα1-4Galβ1-3GalNAc-Sp14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39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Manα1-3(Neu5Acα2-6Galβ1-4GlcNAcβ1-2Manα1-6)Manβ1-4GlcNAcβ1-4GlcNAc-Sp12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40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6Galβ1-4GlcNAcβ1-2Manα1-3(Manα1-6)Manβ1-4GlcNAcβ1-4GlcNAc-Sp12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41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6Galβ1-4GlcNAcβ1-2Manα1-6Manβ1-4GlcNAcβ1-4GlcNAc-Sp12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42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6Galβ1-4GlcNAcβ1-2Manα1-3Manβ1-4GlcNAcβ1-4GlcNAc-Sp12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43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4GlcNAcβ1-2Manα1-3Manβ1-4GlcNAcβ1-4GlcNAc-Sp12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44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4GlcNAcβ1-2Manα1-6Manβ1-4GlcNAcβ1-4GlcNAc-Sp12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45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4GlcNAcβ1-2Manα1-3(Manα1-6)Manβ1-4GlcNAcβ1-4GlcNAcβ-Sp12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46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NAcβ1-2Manα1-3(GlcNAcβ1-2Manα1-6)Manβ1-4GlcNAcβ1-4(Fucα1-6)GlcNAcβ-Sp22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47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4GlcNAcβ1-2Manα1-3(Galβ1-4GlcNAcβ1-2Manα1-6)Manβ1-4GlcNAcβ1-4(Fucα1-6)GlcNAcβ-Sp22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48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3GlcNAcβ1-2Manα1-3(Galβ1-3GlcNAcβ1-2Manα1-6)Manβ1-4GlcNAcβ1-4(Fucα1-6)GlcNAcβ-Sp22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49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3(Fucα1-4)GlcNAcβ1-2Manα1-3(Galβ1-3(Fucα1-4)GlcNAcβ1-2Manα1-6)Manβ1-4GlcNAcβ1-4GlcNAcβ-Sp19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50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[6OSO3]GlcNAcβ1-3Gal b1-4GlcNAc-b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51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KDNa2-3Galβ1-4(Fucα1-3)GlcNAc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52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KDNa2-6Galβ1-4GlcNAc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53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KDNa2-3Galβ1-4Glc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54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KDNa2-3Galβ1-3GalNAcα-Sp14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55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Fucα1-2Galβ1-3GlcNAcβ1-2Manα1-3(Fucα1-2Galβ1-3GlcNAcβ1-2Manα1-6)Manβ1-4GlcNAcβ1-4GlcNAcβ-Sp2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56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Fucα1-2Galβ1-4GlcNAcβ1-2Manα1-3(Fucα1-2Galβ1-4GlcNAcβ1-2Manα1-6)Manβ1-4GlcNAcβ1-4GlcNAcβ-Sp2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57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Fucα1-2Galβ1-4(Fucα1-3)GlcNAcβ1-2Manα1-3(Fucα1-2Galβ1-4(Fucα1-3)GlcNAcβ1-2Manα1-6)Manβ1-4GlcNAcβ1-4GlcNAb-Sp2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58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α1-3Galβ1-4GlcNAcβ1-2Manα1-3(Galα1-3Galβ1-4GlcNAcβ1-2Manα1-6)Manβ1-4GlcNAcβ1-4GlcNAcβ-Sp2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59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Manα1-3(Galβ1-4GlcNAcβ1-2Manα1-6)Manβ1-4GlcNAcβ1-4GlcNAcβ-Sp12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60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3(Fucα1-4)GlcNAcβ1-2Manα1-3(Galβ1-3(Fucα1-4)GlcNAcβ1-2Manα1-6)Manβ1-4GlcNAcβ1-4(Fucα1-6)GlcNAcβ-Sp22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61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6GlcNAcβ1-4GlcNAc-Sp21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62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6GlcNAcβ1-4GlcNAcβ1-4GlcNAc-Sp21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63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Fucα1-2Galβ1-3GlcNAcβ1-3(Galβ1-4(Fucα1-3)GlcNAcβ1-6)Galβ1-4Glc-Sp21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64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4GlcNAcβ1-2(Galβ1-4GlcNAcβ1-4)Manα1-3(Galβ1-4GlcNAcβ1-2Manα1-6)Manβ1-4GlcNAcβ1-4GlcNAc-Sp21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65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NAcα1-3(Fucα1-2)Galβ1-4GlcNAcβ1-2Manα1-3(GalNAcα1-3(Fucα1-2)Galβ1-4GlcNAcβ1-2Manα1-6)Manβ1-4GlcNAcβ1-4GlcNAcβ-Sp2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66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α1-3(Fucα1-2)Galβ1-4GlcNAcβ1-2Manα1-3(Galα1-3(Fucα1-2)Galβ1-4GlcNAcβ1-2Manα1-6)Manβ1-4GlcNAcβ1-4GlcNAcβ-Sp2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67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α1-3Galβ1-4(Fucα1-3)GlcNAcβ1-2Manα1-3(Galα1-3Galβ1-4(Fucα1-3)GlcNAcβ1-2Manα1-6)Manβ1-4GlcNAcβ1-4GlcNAcβ-Sp2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68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NAcα1-3(Fucα1-2)Galβ1-3GlcNAcβ1-2Manα1-3(GalNAcα1-3(Fucα1-2)Galβ1-3GlcNAcβ1-2Manα1-6)Manβ1-4GlcNAcβ1-4GlcNAcβ-Sp2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69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α1-3(Fucα1-2)Galβ1-3GlcNAcβ1-2Manα1-3(Galα1-3(Fucα1-2)Galβ1-3GlcNAcβ1-2Manα1-6)Manβ1-4GlcNAcβ1-4GlcNAcβ-Sp2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70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Fucα1-2Galβ1-3(Fucα1-4)GlcNAcβ1-2Manα1-3(Fucα1-2Galβ1-3(Fucα1-4)GlcNAcβ1-2Manα1-6)Manβ1-4GlcNAcβ1-4GlcNAcβ-Sp19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71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Aca2-3Galβ1-4GlcNAcβ1-3GalNAc-Sp14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72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Aca2-6Galβ1-4GlcNAcβ1-3GalNAc-Sp14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73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3Galβ1-4(Fucα1-3)GlcNAcβ1-3GalNAcα-Sp14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74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NAcβ1-4GlcNAcβ1-2Manα1-6(GalNAcβ1-4GlcNAcβ1-2Manα1-6)Manβ1-4GlcNAcβ1-4GlcNAc-Sp12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75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3GalNAcα1-3(Fucα1-2)Galβ1-4Glc-Sp14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76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3GalNAcα1-3(Fucα1-2)Galβ1-4GlcNAc-Sp14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77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NAcβ1-3GalNAcα-Sp14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78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NAcβ1-6GalNAcα-Sp14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79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3GlcNAcβ1-3(Galβ1-3GlcNAcβ1-3Galβ1-4GlcNAcβ1-6)Galβ1-4Gl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80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 xml:space="preserve">Galβ1-3GlcNAcβ1-3(Galβ1-4(Fucα1-3)GlcNAcβ1-6)Galβ1-4Glc-Sp21 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81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Fucα1-2Galβ1-3(Fucα1-4)GlcNAcβ1-3(Galβ1-4GlcNAcβ1-6)Galβ1-4Glc-Sp21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82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Fucα1-2Galβ1-3(Fucα1-4)GlcNAcβ1-3(Galβ1-4(Fucα1-3)GlcNAcβ1-6)Galβ1-4Glc-Sp21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83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 xml:space="preserve">Galβ1-3GlcNAcβ1-3(Galβ1-3GlcNAcβ1-3Galβ1-4(Fucα1-3)GlcNAcβ1-6)Galβ1-4Glc-Sp21 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84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4GlcNAcβ1-2(Galβ1-4GlcNAcβ1-4)Manα1-3(Galβ1-4GlcNAcβ1-2(Galβ1-4GlcNAcβ1-6)Manα1-6)Manβ1-4GlcNAcβ1-4GlcNAcβ-Sp21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85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NAcβ1-2(GlcNAcβ1-4)Manα1-3(GlcNAcβ1-2Manα1-6)Manβ1-4GlcNAcβ1-4GlcNac-Sp21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86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Fucα1-2Galβ1-3GalNAcα1-3(Fucα1-2)Galβ1-4Gl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87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Fucα1-2Galβ1-3GalNAcα1-3(Fucα1-2)Galβ1-4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88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3GlcNAcβ1-3GalNAcα-Sp14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89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3(GalNAcβ1-4)Galβ1-4GlcNAcβ1-3GalNAcα-Sp14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90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NAcα1-3(Fucα1-2)Galβ1-3GalNAcα1-3(Fucα1-2)Galβ1-4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91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α1-3Galβ1-3GlcNAcβ1-2Manα1-3(Galα1-3Galβ1-3GlcNAcβ1-2Manα1-6)Manβ1-4GlcNAcβ1-4GlcNAc-Sp19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92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α1-3Galβ1-3(Fucα1-4)GlcNAcβ1-2Manα1-3(Galα1-3Galβ1-3(Fucα1-4)GlcNAcβ1-2Manα1-6)Manβ1-4GlcNAcβ1-4GlcNAc-Sp19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93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3Galβ1-3GlcNAcβ1-2Manα1-3(Neu5Acα2-3Galβ1-3GlcNAcβ1-2Manα1-6)Manβ1-4GlcNAcβ1-4GlcNAc-Sp19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94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4GlcNAcβ1-2Manα1-3(GlcNAcβ1-2Manα1-6)Manβ1-4GlcNAcβ1-4GlcNAc-Sp12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95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NAcβ1-2Manα1-3(Galβ1-4GlcNAcβ1-2Manα1-6)Manβ1-4GlcNAcβ1-4GlcNAc-Sp12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96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Neu5Acα2-3Galβ1-3GlcNAcβ1-3GalNAcα-Sp14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97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Fucα1-2Galβ1-4GlcNAcβ1-3GalNAcα-Sp14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98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4(Fucα1-3)GlcNAcβ1-3GalNAcα-Sp14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399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NAcα1-3GalNAcβ1-3Galα1-4Galβ1-4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400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α1-4Galβ1-3GlcNAcβ1-2Manα1-3(Galα1-4Galβ1-3GlcNAcβ1-2Manα1-6)Manβ1-4GlcNAcβ1-4GlcNAcβ-Sp19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401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α1-4Galβ1-4GlcNAcβ1-2Manα1-3(Galα1-4Galβ1-4GlcNAcβ1-2Manα1-6)Manβ1-4GlcNAcβ1-4GlcNAcβ-LVaNKT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402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α1-3Galβ1-4GlcNAcβ1-3GalNAcα-Sp14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403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3GlcNAcβ1-6Galβ1-4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404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β1-3GlcNAcα1-6Galβ1-4GlcNAcβ-Sp0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405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alNAcβ1-3Galα1-6Galβ1-4Glcβ-Sp8</w:t>
            </w:r>
          </w:p>
        </w:tc>
      </w:tr>
      <w:tr w:rsidR="007601D9" w:rsidRPr="00AC4E37">
        <w:trPr>
          <w:trHeight w:val="293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jc w:val="center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406</w:t>
            </w:r>
          </w:p>
        </w:tc>
        <w:tc>
          <w:tcPr>
            <w:tcW w:w="9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601D9" w:rsidRPr="00AC4E37" w:rsidRDefault="007601D9" w:rsidP="00DE329F">
            <w:pPr>
              <w:widowControl w:val="0"/>
              <w:autoSpaceDE w:val="0"/>
              <w:autoSpaceDN w:val="0"/>
              <w:adjustRightInd w:val="0"/>
              <w:ind w:left="90" w:right="-72"/>
              <w:rPr>
                <w:rFonts w:ascii="Times New Roman" w:hAnsi="Times New Roman" w:cs="Arial"/>
                <w:color w:val="000000"/>
                <w:sz w:val="16"/>
                <w:szCs w:val="32"/>
              </w:rPr>
            </w:pPr>
            <w:r w:rsidRPr="00AC4E37">
              <w:rPr>
                <w:rFonts w:ascii="Times New Roman" w:hAnsi="Times New Roman" w:cs="Arial"/>
                <w:color w:val="000000"/>
                <w:sz w:val="16"/>
                <w:szCs w:val="32"/>
              </w:rPr>
              <w:t>GlcNAcβ1-6(GlcNAcβ1-3)GalNAcα-Sp14</w:t>
            </w:r>
          </w:p>
        </w:tc>
      </w:tr>
    </w:tbl>
    <w:p w:rsidR="007601D9" w:rsidRDefault="007601D9" w:rsidP="007601D9">
      <w:pPr>
        <w:widowControl w:val="0"/>
        <w:autoSpaceDE w:val="0"/>
        <w:autoSpaceDN w:val="0"/>
        <w:adjustRightInd w:val="0"/>
        <w:ind w:left="90"/>
        <w:rPr>
          <w:rFonts w:ascii="Times New Roman" w:hAnsi="Times New Roman"/>
          <w:b/>
          <w:sz w:val="16"/>
        </w:rPr>
      </w:pPr>
    </w:p>
    <w:p w:rsidR="007601D9" w:rsidRDefault="007601D9" w:rsidP="007601D9">
      <w:pPr>
        <w:widowControl w:val="0"/>
        <w:autoSpaceDE w:val="0"/>
        <w:autoSpaceDN w:val="0"/>
        <w:adjustRightInd w:val="0"/>
        <w:ind w:left="90"/>
        <w:rPr>
          <w:rFonts w:ascii="Times New Roman" w:hAnsi="Times New Roman"/>
          <w:b/>
          <w:sz w:val="22"/>
        </w:rPr>
      </w:pPr>
    </w:p>
    <w:p w:rsidR="007369A3" w:rsidRDefault="00005559"/>
    <w:sectPr w:rsidR="007369A3" w:rsidSect="007369A3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">
    <w:nsid w:val="00000005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nsid w:val="00000006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nsid w:val="2BDD672C"/>
    <w:multiLevelType w:val="hybridMultilevel"/>
    <w:tmpl w:val="7A14B9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C792286"/>
    <w:multiLevelType w:val="hybridMultilevel"/>
    <w:tmpl w:val="6E6244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C860076"/>
    <w:multiLevelType w:val="hybridMultilevel"/>
    <w:tmpl w:val="1E10C8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5612016"/>
    <w:multiLevelType w:val="hybridMultilevel"/>
    <w:tmpl w:val="55A2A4F2"/>
    <w:lvl w:ilvl="0" w:tplc="04090001">
      <w:start w:val="1"/>
      <w:numFmt w:val="bullet"/>
      <w:lvlText w:val=""/>
      <w:lvlJc w:val="left"/>
      <w:pPr>
        <w:ind w:left="41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3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4" w:hanging="360"/>
      </w:pPr>
      <w:rPr>
        <w:rFonts w:ascii="Wingdings" w:hAnsi="Wingdings" w:hint="default"/>
      </w:rPr>
    </w:lvl>
  </w:abstractNum>
  <w:abstractNum w:abstractNumId="7">
    <w:nsid w:val="6E075238"/>
    <w:multiLevelType w:val="hybridMultilevel"/>
    <w:tmpl w:val="03005E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1"/>
  </w:num>
  <w:num w:numId="5">
    <w:abstractNumId w:val="0"/>
    <w:lvlOverride w:ilvl="0">
      <w:lvl w:ilvl="0">
        <w:start w:val="1"/>
        <w:numFmt w:val="bullet"/>
        <w:lvlText w:val="v"/>
        <w:legacy w:legacy="1" w:legacySpace="0" w:legacyIndent="360"/>
        <w:lvlJc w:val="left"/>
        <w:pPr>
          <w:ind w:left="360" w:hanging="360"/>
        </w:pPr>
        <w:rPr>
          <w:rFonts w:ascii="Wingdings" w:hAnsi="Wingdings" w:hint="default"/>
        </w:rPr>
      </w:lvl>
    </w:lvlOverride>
  </w:num>
  <w:num w:numId="6">
    <w:abstractNumId w:val="2"/>
  </w:num>
  <w:num w:numId="7">
    <w:abstractNumId w:val="7"/>
  </w:num>
  <w:num w:numId="8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601D9"/>
    <w:rsid w:val="00005559"/>
    <w:rsid w:val="007601D9"/>
    <w:rsid w:val="00826707"/>
  </w:rsids>
  <m:mathPr>
    <m:mathFont m:val="Arial Unicode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1D9"/>
    <w:rPr>
      <w:rFonts w:ascii="Cambria" w:eastAsia="Cambria" w:hAnsi="Cambria" w:cs="Times New Roman"/>
    </w:rPr>
  </w:style>
  <w:style w:type="paragraph" w:styleId="Heading2">
    <w:name w:val="heading 2"/>
    <w:basedOn w:val="Normal"/>
    <w:link w:val="Heading2Char"/>
    <w:uiPriority w:val="9"/>
    <w:rsid w:val="007601D9"/>
    <w:pPr>
      <w:spacing w:beforeLines="1" w:afterLines="1"/>
      <w:outlineLvl w:val="1"/>
    </w:pPr>
    <w:rPr>
      <w:rFonts w:ascii="Times" w:hAnsi="Times"/>
      <w:b/>
      <w:sz w:val="36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601D9"/>
    <w:rPr>
      <w:rFonts w:ascii="Times" w:eastAsia="Cambria" w:hAnsi="Times" w:cs="Times New Roman"/>
      <w:b/>
      <w:sz w:val="36"/>
      <w:szCs w:val="20"/>
    </w:rPr>
  </w:style>
  <w:style w:type="paragraph" w:styleId="ListParagraph">
    <w:name w:val="List Paragraph"/>
    <w:basedOn w:val="Normal"/>
    <w:uiPriority w:val="34"/>
    <w:qFormat/>
    <w:rsid w:val="007601D9"/>
    <w:pPr>
      <w:ind w:left="720"/>
      <w:contextualSpacing/>
    </w:pPr>
  </w:style>
  <w:style w:type="character" w:styleId="Emphasis">
    <w:name w:val="Emphasis"/>
    <w:basedOn w:val="DefaultParagraphFont"/>
    <w:uiPriority w:val="20"/>
    <w:rsid w:val="007601D9"/>
    <w:rPr>
      <w:i/>
    </w:rPr>
  </w:style>
  <w:style w:type="character" w:styleId="Hyperlink">
    <w:name w:val="Hyperlink"/>
    <w:basedOn w:val="DefaultParagraphFont"/>
    <w:uiPriority w:val="99"/>
    <w:rsid w:val="007601D9"/>
    <w:rPr>
      <w:color w:val="0000FF"/>
      <w:u w:val="single"/>
    </w:rPr>
  </w:style>
  <w:style w:type="character" w:styleId="Strong">
    <w:name w:val="Strong"/>
    <w:basedOn w:val="DefaultParagraphFont"/>
    <w:uiPriority w:val="22"/>
    <w:rsid w:val="007601D9"/>
    <w:rPr>
      <w:b/>
    </w:rPr>
  </w:style>
  <w:style w:type="paragraph" w:styleId="NormalWeb">
    <w:name w:val="Normal (Web)"/>
    <w:basedOn w:val="Normal"/>
    <w:uiPriority w:val="99"/>
    <w:rsid w:val="007601D9"/>
    <w:pPr>
      <w:spacing w:beforeLines="1" w:afterLines="1"/>
    </w:pPr>
    <w:rPr>
      <w:rFonts w:ascii="Times" w:hAnsi="Times"/>
      <w:sz w:val="20"/>
      <w:szCs w:val="20"/>
    </w:rPr>
  </w:style>
  <w:style w:type="paragraph" w:styleId="Footer">
    <w:name w:val="footer"/>
    <w:basedOn w:val="Normal"/>
    <w:link w:val="FooterChar"/>
    <w:rsid w:val="007601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601D9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rsid w:val="007601D9"/>
  </w:style>
  <w:style w:type="paragraph" w:styleId="Header">
    <w:name w:val="header"/>
    <w:basedOn w:val="Normal"/>
    <w:link w:val="HeaderChar"/>
    <w:rsid w:val="007601D9"/>
    <w:pPr>
      <w:tabs>
        <w:tab w:val="center" w:pos="4320"/>
        <w:tab w:val="right" w:pos="8640"/>
      </w:tabs>
    </w:pPr>
    <w:rPr>
      <w:rFonts w:ascii="Times New Roman" w:eastAsia="Times New Roman" w:hAnsi="Times New Roman"/>
    </w:rPr>
  </w:style>
  <w:style w:type="character" w:customStyle="1" w:styleId="HeaderChar">
    <w:name w:val="Header Char"/>
    <w:basedOn w:val="DefaultParagraphFont"/>
    <w:link w:val="Header"/>
    <w:rsid w:val="007601D9"/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rsid w:val="007601D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601D9"/>
    <w:rPr>
      <w:rFonts w:ascii="Courier" w:eastAsia="Cambria" w:hAnsi="Courier" w:cs="Courier"/>
      <w:sz w:val="20"/>
      <w:szCs w:val="20"/>
    </w:rPr>
  </w:style>
  <w:style w:type="character" w:styleId="HTMLCode">
    <w:name w:val="HTML Code"/>
    <w:basedOn w:val="DefaultParagraphFont"/>
    <w:uiPriority w:val="99"/>
    <w:rsid w:val="007601D9"/>
    <w:rPr>
      <w:rFonts w:ascii="Courier" w:eastAsia="Cambria" w:hAnsi="Courier" w:cs="Courier"/>
      <w:sz w:val="20"/>
    </w:rPr>
  </w:style>
  <w:style w:type="character" w:customStyle="1" w:styleId="balloon">
    <w:name w:val="balloon"/>
    <w:basedOn w:val="DefaultParagraphFont"/>
    <w:rsid w:val="007601D9"/>
  </w:style>
  <w:style w:type="character" w:customStyle="1" w:styleId="nlmyear">
    <w:name w:val="nlm_year"/>
    <w:basedOn w:val="DefaultParagraphFont"/>
    <w:rsid w:val="007601D9"/>
  </w:style>
  <w:style w:type="character" w:customStyle="1" w:styleId="nlmarticle-title">
    <w:name w:val="nlm_article-title"/>
    <w:basedOn w:val="DefaultParagraphFont"/>
    <w:rsid w:val="007601D9"/>
  </w:style>
  <w:style w:type="character" w:customStyle="1" w:styleId="citationsource-journal">
    <w:name w:val="citation_source-journal"/>
    <w:basedOn w:val="DefaultParagraphFont"/>
    <w:rsid w:val="007601D9"/>
  </w:style>
  <w:style w:type="character" w:customStyle="1" w:styleId="nlmvolume">
    <w:name w:val="nlm_volume"/>
    <w:basedOn w:val="DefaultParagraphFont"/>
    <w:rsid w:val="007601D9"/>
  </w:style>
  <w:style w:type="character" w:customStyle="1" w:styleId="nlmfpage">
    <w:name w:val="nlm_fpage"/>
    <w:basedOn w:val="DefaultParagraphFont"/>
    <w:rsid w:val="007601D9"/>
  </w:style>
  <w:style w:type="character" w:customStyle="1" w:styleId="nlmlpage">
    <w:name w:val="nlm_lpage"/>
    <w:basedOn w:val="DefaultParagraphFont"/>
    <w:rsid w:val="007601D9"/>
  </w:style>
  <w:style w:type="character" w:customStyle="1" w:styleId="space">
    <w:name w:val="space"/>
    <w:basedOn w:val="DefaultParagraphFont"/>
    <w:rsid w:val="007601D9"/>
  </w:style>
  <w:style w:type="paragraph" w:styleId="Title">
    <w:name w:val="Title"/>
    <w:aliases w:val="title"/>
    <w:basedOn w:val="Normal"/>
    <w:link w:val="TitleChar"/>
    <w:uiPriority w:val="10"/>
    <w:rsid w:val="007601D9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7601D9"/>
    <w:rPr>
      <w:rFonts w:ascii="Times" w:eastAsia="Cambria" w:hAnsi="Times" w:cs="Times New Roman"/>
      <w:sz w:val="20"/>
      <w:szCs w:val="20"/>
    </w:rPr>
  </w:style>
  <w:style w:type="paragraph" w:customStyle="1" w:styleId="rprtbody">
    <w:name w:val="rprtbody"/>
    <w:basedOn w:val="Normal"/>
    <w:rsid w:val="007601D9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aux">
    <w:name w:val="aux"/>
    <w:basedOn w:val="Normal"/>
    <w:rsid w:val="007601D9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src">
    <w:name w:val="src"/>
    <w:basedOn w:val="DefaultParagraphFont"/>
    <w:rsid w:val="007601D9"/>
  </w:style>
  <w:style w:type="character" w:customStyle="1" w:styleId="jrnl">
    <w:name w:val="jrnl"/>
    <w:basedOn w:val="DefaultParagraphFont"/>
    <w:rsid w:val="007601D9"/>
  </w:style>
  <w:style w:type="character" w:styleId="FollowedHyperlink">
    <w:name w:val="FollowedHyperlink"/>
    <w:basedOn w:val="DefaultParagraphFont"/>
    <w:rsid w:val="007601D9"/>
    <w:rPr>
      <w:color w:val="800080"/>
      <w:u w:val="single"/>
    </w:rPr>
  </w:style>
  <w:style w:type="character" w:styleId="LineNumber">
    <w:name w:val="line number"/>
    <w:basedOn w:val="DefaultParagraphFont"/>
    <w:rsid w:val="007601D9"/>
  </w:style>
  <w:style w:type="character" w:customStyle="1" w:styleId="apple-converted-space">
    <w:name w:val="apple-converted-space"/>
    <w:basedOn w:val="DefaultParagraphFont"/>
    <w:rsid w:val="007601D9"/>
  </w:style>
  <w:style w:type="character" w:customStyle="1" w:styleId="il">
    <w:name w:val="il"/>
    <w:basedOn w:val="DefaultParagraphFont"/>
    <w:rsid w:val="007601D9"/>
  </w:style>
  <w:style w:type="character" w:customStyle="1" w:styleId="apple-style-span">
    <w:name w:val="apple-style-span"/>
    <w:basedOn w:val="DefaultParagraphFont"/>
    <w:rsid w:val="007601D9"/>
  </w:style>
  <w:style w:type="paragraph" w:styleId="BalloonText">
    <w:name w:val="Balloon Text"/>
    <w:basedOn w:val="Normal"/>
    <w:link w:val="BalloonTextChar"/>
    <w:rsid w:val="007601D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601D9"/>
    <w:rPr>
      <w:rFonts w:ascii="Lucida Grande" w:eastAsia="Cambria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rsid w:val="007601D9"/>
    <w:rPr>
      <w:sz w:val="18"/>
      <w:szCs w:val="18"/>
    </w:rPr>
  </w:style>
  <w:style w:type="paragraph" w:styleId="CommentText">
    <w:name w:val="annotation text"/>
    <w:basedOn w:val="Normal"/>
    <w:link w:val="CommentTextChar"/>
    <w:rsid w:val="007601D9"/>
  </w:style>
  <w:style w:type="character" w:customStyle="1" w:styleId="CommentTextChar">
    <w:name w:val="Comment Text Char"/>
    <w:basedOn w:val="DefaultParagraphFont"/>
    <w:link w:val="CommentText"/>
    <w:rsid w:val="007601D9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7601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601D9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702</Words>
  <Characters>15402</Characters>
  <Application>Microsoft Macintosh Word</Application>
  <DocSecurity>0</DocSecurity>
  <Lines>128</Lines>
  <Paragraphs>30</Paragraphs>
  <ScaleCrop>false</ScaleCrop>
  <Company>UCDavis</Company>
  <LinksUpToDate>false</LinksUpToDate>
  <CharactersWithSpaces>18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arrido</dc:creator>
  <cp:keywords/>
  <cp:lastModifiedBy>DANIEL GARRIDO</cp:lastModifiedBy>
  <cp:revision>2</cp:revision>
  <dcterms:created xsi:type="dcterms:W3CDTF">2011-02-12T06:26:00Z</dcterms:created>
  <dcterms:modified xsi:type="dcterms:W3CDTF">2011-02-12T06:26:00Z</dcterms:modified>
</cp:coreProperties>
</file>